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7F8" w:rsidRPr="005C65F7" w:rsidRDefault="000317F8" w:rsidP="000317F8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Additional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File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6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.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MTAT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Costs</w:t>
      </w:r>
      <w:proofErr w:type="spellEnd"/>
    </w:p>
    <w:tbl>
      <w:tblPr>
        <w:tblW w:w="16978" w:type="dxa"/>
        <w:tblLook w:val="04A0"/>
      </w:tblPr>
      <w:tblGrid>
        <w:gridCol w:w="260"/>
        <w:gridCol w:w="1203"/>
        <w:gridCol w:w="4253"/>
        <w:gridCol w:w="1800"/>
        <w:gridCol w:w="1819"/>
        <w:gridCol w:w="1201"/>
        <w:gridCol w:w="612"/>
        <w:gridCol w:w="1712"/>
        <w:gridCol w:w="1720"/>
        <w:gridCol w:w="1197"/>
        <w:gridCol w:w="1201"/>
      </w:tblGrid>
      <w:tr w:rsidR="000317F8" w:rsidRPr="005C65F7" w:rsidTr="000125EA">
        <w:trPr>
          <w:trHeight w:val="288"/>
        </w:trPr>
        <w:tc>
          <w:tcPr>
            <w:tcW w:w="5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pu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5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pu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per 1000 population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9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lages cove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households visi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2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e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,99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7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re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5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ost per y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gridAfter w:val="5"/>
          <w:wAfter w:w="6442" w:type="dxa"/>
          <w:trHeight w:val="57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category</w:t>
            </w:r>
          </w:p>
        </w:tc>
        <w:tc>
          <w:tcPr>
            <w:tcW w:w="3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are of total costs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preparation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161,7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,5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training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826,3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9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implementation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,703,4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2,0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2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W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d enumerator pai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,332,7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1,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1.4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ealth facility staff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,637,9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1,5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.9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uperviso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1,193,79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3,5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8.0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5,974,68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2,5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9.3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bile phones and accesso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07,6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2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DT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,379,7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6,8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.5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laria treatment (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HAP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d 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86,4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1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ther suppl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,790,5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5,7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.8%</w:t>
            </w:r>
          </w:p>
        </w:tc>
      </w:tr>
      <w:tr w:rsidR="000317F8" w:rsidRPr="005C65F7" w:rsidTr="000125EA">
        <w:trPr>
          <w:gridAfter w:val="5"/>
          <w:wAfter w:w="6442" w:type="dxa"/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,691,5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2,4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5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st per outpu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household visi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,5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es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09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rea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2,13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36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17F8" w:rsidRPr="005C65F7" w:rsidTr="000125EA">
        <w:trPr>
          <w:trHeight w:val="288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F8" w:rsidRPr="005C65F7" w:rsidRDefault="000317F8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B275B" w:rsidRDefault="00EB275B"/>
    <w:sectPr w:rsidR="00EB275B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317F8"/>
    <w:rsid w:val="000317F8"/>
    <w:rsid w:val="007E6E90"/>
    <w:rsid w:val="00A13A6A"/>
    <w:rsid w:val="00C365D0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3:01:00Z</dcterms:created>
  <dcterms:modified xsi:type="dcterms:W3CDTF">2020-07-07T03:01:00Z</dcterms:modified>
</cp:coreProperties>
</file>